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CCE56" w14:textId="77777777" w:rsidR="009D3140" w:rsidRDefault="009D3140" w:rsidP="009D3140">
      <w:pPr>
        <w:spacing w:line="480" w:lineRule="auto"/>
      </w:pPr>
      <w:r w:rsidRPr="007B0D2D">
        <w:rPr>
          <w:b/>
          <w:bCs/>
        </w:rPr>
        <w:t>Video 1.</w:t>
      </w:r>
      <w:r w:rsidRPr="00B93504">
        <w:t xml:space="preserve"> A two-week-old preterm infant with severe necrotizing enterocolitis had </w:t>
      </w:r>
      <w:r>
        <w:t>n</w:t>
      </w:r>
      <w:r w:rsidRPr="00B93504">
        <w:t>o measurable blood pressure after exploratory laparotomy despite receiving dopamine 15 mcg/kg/min and multiple normal saline boluses. A point-of-care echocardiography showed poor myocardial contractility. After starting dobutamine and administering an intravenous calcium bolus for low calcium level, blood pressure and contractility improved.</w:t>
      </w:r>
    </w:p>
    <w:p w14:paraId="1F8CCF2E" w14:textId="77777777" w:rsidR="00034734" w:rsidRPr="009D3140" w:rsidRDefault="00034734" w:rsidP="009D3140"/>
    <w:sectPr w:rsidR="00034734" w:rsidRPr="009D3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734"/>
    <w:rsid w:val="00034734"/>
    <w:rsid w:val="00543CC7"/>
    <w:rsid w:val="008A4785"/>
    <w:rsid w:val="009D3140"/>
    <w:rsid w:val="00E03218"/>
    <w:rsid w:val="00EB0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DD6B0"/>
  <w15:chartTrackingRefBased/>
  <w15:docId w15:val="{AE860FA9-0298-8648-8AFA-2CE50FD2D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140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4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96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Yogen</dc:creator>
  <cp:keywords/>
  <dc:description/>
  <cp:lastModifiedBy>Singh, Yogen</cp:lastModifiedBy>
  <cp:revision>2</cp:revision>
  <dcterms:created xsi:type="dcterms:W3CDTF">2024-04-23T20:19:00Z</dcterms:created>
  <dcterms:modified xsi:type="dcterms:W3CDTF">2024-04-23T20:19:00Z</dcterms:modified>
</cp:coreProperties>
</file>